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A5A907" w14:textId="77777777" w:rsidR="0043152F" w:rsidRPr="008A4FB9" w:rsidRDefault="0043152F" w:rsidP="0043152F">
      <w:pPr>
        <w:spacing w:line="276" w:lineRule="auto"/>
        <w:jc w:val="both"/>
        <w:rPr>
          <w:rFonts w:ascii="Cambria" w:hAnsi="Cambria"/>
          <w:b/>
          <w:bCs/>
        </w:rPr>
      </w:pPr>
      <w:bookmarkStart w:id="0" w:name="_GoBack"/>
      <w:bookmarkEnd w:id="0"/>
      <w:r w:rsidRPr="008A4FB9">
        <w:rPr>
          <w:rFonts w:ascii="Cambria" w:hAnsi="Cambria"/>
          <w:b/>
          <w:bCs/>
        </w:rPr>
        <w:t>Attitudes of Palestinian Medical Students on the Geopolitical Barriers to Accessing Hospitals for Clinical Training: A Qualitative Study</w:t>
      </w:r>
    </w:p>
    <w:p w14:paraId="236A1414" w14:textId="77777777" w:rsidR="009D65B6" w:rsidRPr="008A4FB9" w:rsidRDefault="009D65B6">
      <w:pPr>
        <w:rPr>
          <w:rFonts w:ascii="Cambria" w:hAnsi="Cambria"/>
        </w:rPr>
      </w:pPr>
    </w:p>
    <w:p w14:paraId="724ABB78" w14:textId="11E6377B" w:rsidR="00C129DB" w:rsidRPr="008A4FB9" w:rsidRDefault="0043152F">
      <w:pPr>
        <w:rPr>
          <w:rFonts w:ascii="Cambria" w:hAnsi="Cambria"/>
          <w:b/>
        </w:rPr>
      </w:pPr>
      <w:r w:rsidRPr="008A4FB9">
        <w:rPr>
          <w:rFonts w:ascii="Cambria" w:hAnsi="Cambria"/>
          <w:b/>
        </w:rPr>
        <w:t>FOCUS GROUP GUIDING QUESTIONS</w:t>
      </w:r>
    </w:p>
    <w:p w14:paraId="53B0BA5B" w14:textId="77777777" w:rsidR="00546405" w:rsidRPr="008A4FB9" w:rsidRDefault="00546405">
      <w:pPr>
        <w:rPr>
          <w:rFonts w:ascii="Cambria" w:hAnsi="Cambria"/>
          <w:b/>
        </w:rPr>
      </w:pPr>
    </w:p>
    <w:p w14:paraId="3806DD03" w14:textId="77777777" w:rsidR="00C129DB" w:rsidRPr="008A4FB9" w:rsidRDefault="00C129DB" w:rsidP="00C61EF7">
      <w:pPr>
        <w:rPr>
          <w:rFonts w:ascii="Cambria" w:hAnsi="Cambria"/>
          <w:b/>
        </w:rPr>
      </w:pPr>
      <w:r w:rsidRPr="008A4FB9">
        <w:rPr>
          <w:rFonts w:ascii="Cambria" w:hAnsi="Cambria"/>
          <w:b/>
        </w:rPr>
        <w:t>Demographic information:</w:t>
      </w:r>
    </w:p>
    <w:p w14:paraId="46CD50E9" w14:textId="5B80E72D" w:rsidR="005F4A21" w:rsidRPr="008A4FB9" w:rsidRDefault="005F4A21" w:rsidP="00C61EF7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8A4FB9">
        <w:rPr>
          <w:rFonts w:ascii="Cambria" w:hAnsi="Cambria"/>
        </w:rPr>
        <w:t>Ages:</w:t>
      </w:r>
      <w:r w:rsidR="00F45798" w:rsidRPr="008A4FB9">
        <w:rPr>
          <w:rFonts w:ascii="Cambria" w:hAnsi="Cambria"/>
        </w:rPr>
        <w:t xml:space="preserve"> </w:t>
      </w:r>
    </w:p>
    <w:p w14:paraId="00704C87" w14:textId="7B319F82" w:rsidR="005F4A21" w:rsidRPr="008A4FB9" w:rsidRDefault="005F4A21" w:rsidP="00C61EF7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8A4FB9">
        <w:rPr>
          <w:rFonts w:ascii="Cambria" w:hAnsi="Cambria"/>
        </w:rPr>
        <w:t>Genders:</w:t>
      </w:r>
      <w:r w:rsidR="00F45798" w:rsidRPr="008A4FB9">
        <w:rPr>
          <w:rFonts w:ascii="Cambria" w:hAnsi="Cambria"/>
        </w:rPr>
        <w:t xml:space="preserve"> </w:t>
      </w:r>
    </w:p>
    <w:p w14:paraId="7A597DA6" w14:textId="2C407817" w:rsidR="00C129DB" w:rsidRPr="008A4FB9" w:rsidRDefault="00C129DB" w:rsidP="00C61EF7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8A4FB9">
        <w:rPr>
          <w:rFonts w:ascii="Cambria" w:hAnsi="Cambria"/>
        </w:rPr>
        <w:t>Year of medical school</w:t>
      </w:r>
      <w:r w:rsidR="002772C4" w:rsidRPr="008A4FB9">
        <w:rPr>
          <w:rFonts w:ascii="Cambria" w:hAnsi="Cambria"/>
        </w:rPr>
        <w:t>:</w:t>
      </w:r>
    </w:p>
    <w:p w14:paraId="56364709" w14:textId="6706BA5D" w:rsidR="00C129DB" w:rsidRPr="008A4FB9" w:rsidRDefault="005F4A21" w:rsidP="00C61EF7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8A4FB9">
        <w:rPr>
          <w:rFonts w:ascii="Cambria" w:hAnsi="Cambria"/>
        </w:rPr>
        <w:t>City currently living in:</w:t>
      </w:r>
      <w:r w:rsidR="00F45798" w:rsidRPr="008A4FB9">
        <w:rPr>
          <w:rFonts w:ascii="Cambria" w:hAnsi="Cambria"/>
        </w:rPr>
        <w:t xml:space="preserve"> </w:t>
      </w:r>
    </w:p>
    <w:p w14:paraId="7B4FF650" w14:textId="404BDBCE" w:rsidR="00C129DB" w:rsidRPr="008A4FB9" w:rsidRDefault="00C129DB" w:rsidP="00C61EF7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8A4FB9">
        <w:rPr>
          <w:rFonts w:ascii="Cambria" w:hAnsi="Cambria"/>
        </w:rPr>
        <w:t xml:space="preserve">Hospitals trained at </w:t>
      </w:r>
      <w:r w:rsidR="002772C4" w:rsidRPr="008A4FB9">
        <w:rPr>
          <w:rFonts w:ascii="Cambria" w:hAnsi="Cambria"/>
        </w:rPr>
        <w:t xml:space="preserve">so far </w:t>
      </w:r>
      <w:r w:rsidRPr="008A4FB9">
        <w:rPr>
          <w:rFonts w:ascii="Cambria" w:hAnsi="Cambria"/>
        </w:rPr>
        <w:t>and their locations</w:t>
      </w:r>
      <w:r w:rsidR="00F45798" w:rsidRPr="008A4FB9">
        <w:rPr>
          <w:rFonts w:ascii="Cambria" w:hAnsi="Cambria"/>
        </w:rPr>
        <w:t>:</w:t>
      </w:r>
    </w:p>
    <w:p w14:paraId="45A9574B" w14:textId="393C3252" w:rsidR="00C129DB" w:rsidRPr="008A4FB9" w:rsidRDefault="00C129DB" w:rsidP="00C61EF7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8A4FB9">
        <w:rPr>
          <w:rFonts w:ascii="Cambria" w:hAnsi="Cambria"/>
        </w:rPr>
        <w:t>Jerusalem ID or West Bank ID</w:t>
      </w:r>
      <w:r w:rsidR="00F45798" w:rsidRPr="008A4FB9">
        <w:rPr>
          <w:rFonts w:ascii="Cambria" w:hAnsi="Cambria"/>
        </w:rPr>
        <w:t xml:space="preserve">: </w:t>
      </w:r>
    </w:p>
    <w:p w14:paraId="2EBF0B56" w14:textId="4B25A9DA" w:rsidR="00C61EF7" w:rsidRPr="008A4FB9" w:rsidRDefault="00C61EF7" w:rsidP="00C61EF7">
      <w:pPr>
        <w:rPr>
          <w:rFonts w:ascii="Cambria" w:hAnsi="Cambria"/>
          <w:b/>
        </w:rPr>
      </w:pPr>
      <w:r w:rsidRPr="008A4FB9">
        <w:rPr>
          <w:rFonts w:ascii="Cambria" w:hAnsi="Cambria"/>
          <w:b/>
        </w:rPr>
        <w:t>Permits</w:t>
      </w:r>
    </w:p>
    <w:p w14:paraId="351C3710" w14:textId="77777777" w:rsidR="00D44F75" w:rsidRPr="008A4FB9" w:rsidRDefault="00D44F75" w:rsidP="00D44F75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8A4FB9">
        <w:rPr>
          <w:rFonts w:ascii="Cambria" w:hAnsi="Cambria"/>
        </w:rPr>
        <w:t>Have you ever had to apply for access to a hospital site of training?</w:t>
      </w:r>
    </w:p>
    <w:p w14:paraId="5AE12455" w14:textId="77777777" w:rsidR="0099714E" w:rsidRPr="008A4FB9" w:rsidRDefault="00D44F75" w:rsidP="00D44F75">
      <w:pPr>
        <w:pStyle w:val="ListParagraph"/>
        <w:numPr>
          <w:ilvl w:val="1"/>
          <w:numId w:val="1"/>
        </w:numPr>
        <w:rPr>
          <w:rFonts w:ascii="Cambria" w:hAnsi="Cambria"/>
        </w:rPr>
      </w:pPr>
      <w:r w:rsidRPr="008A4FB9">
        <w:rPr>
          <w:rFonts w:ascii="Cambria" w:hAnsi="Cambria"/>
        </w:rPr>
        <w:t xml:space="preserve">Please describe the process. </w:t>
      </w:r>
    </w:p>
    <w:p w14:paraId="7625C376" w14:textId="77777777" w:rsidR="0099714E" w:rsidRPr="008A4FB9" w:rsidRDefault="00D44F75" w:rsidP="0099714E">
      <w:pPr>
        <w:pStyle w:val="ListParagraph"/>
        <w:numPr>
          <w:ilvl w:val="1"/>
          <w:numId w:val="1"/>
        </w:numPr>
        <w:rPr>
          <w:rFonts w:ascii="Cambria" w:hAnsi="Cambria"/>
        </w:rPr>
      </w:pPr>
      <w:r w:rsidRPr="008A4FB9">
        <w:rPr>
          <w:rFonts w:ascii="Cambria" w:hAnsi="Cambria"/>
        </w:rPr>
        <w:t xml:space="preserve">How long did it take? </w:t>
      </w:r>
    </w:p>
    <w:p w14:paraId="25112F2F" w14:textId="68E868CA" w:rsidR="0099714E" w:rsidRPr="008A4FB9" w:rsidRDefault="0099714E" w:rsidP="0099714E">
      <w:pPr>
        <w:pStyle w:val="ListParagraph"/>
        <w:numPr>
          <w:ilvl w:val="1"/>
          <w:numId w:val="1"/>
        </w:numPr>
        <w:rPr>
          <w:rFonts w:ascii="Cambria" w:hAnsi="Cambria"/>
        </w:rPr>
      </w:pPr>
      <w:r w:rsidRPr="008A4FB9">
        <w:rPr>
          <w:rFonts w:ascii="Cambria" w:hAnsi="Cambria"/>
        </w:rPr>
        <w:t xml:space="preserve">Did you </w:t>
      </w:r>
      <w:r w:rsidR="0019009B" w:rsidRPr="008A4FB9">
        <w:rPr>
          <w:rFonts w:ascii="Cambria" w:hAnsi="Cambria"/>
        </w:rPr>
        <w:t>submit the application for a permit yourself or did someone do it for you?</w:t>
      </w:r>
    </w:p>
    <w:p w14:paraId="167937A8" w14:textId="21C887DF" w:rsidR="00D44F75" w:rsidRPr="008A4FB9" w:rsidRDefault="00D44F75" w:rsidP="0099714E">
      <w:pPr>
        <w:pStyle w:val="ListParagraph"/>
        <w:numPr>
          <w:ilvl w:val="1"/>
          <w:numId w:val="1"/>
        </w:numPr>
        <w:rPr>
          <w:rFonts w:ascii="Cambria" w:hAnsi="Cambria"/>
        </w:rPr>
      </w:pPr>
      <w:r w:rsidRPr="008A4FB9">
        <w:rPr>
          <w:rFonts w:ascii="Cambria" w:hAnsi="Cambria"/>
        </w:rPr>
        <w:t>How long did you have access to this hospital?</w:t>
      </w:r>
    </w:p>
    <w:p w14:paraId="4358EF83" w14:textId="210CEE84" w:rsidR="00D44F75" w:rsidRPr="008A4FB9" w:rsidRDefault="00D44F75" w:rsidP="00D44F75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8A4FB9">
        <w:rPr>
          <w:rFonts w:ascii="Cambria" w:hAnsi="Cambria"/>
        </w:rPr>
        <w:t xml:space="preserve">Have </w:t>
      </w:r>
      <w:r w:rsidR="008A4FB9" w:rsidRPr="008A4FB9">
        <w:rPr>
          <w:rFonts w:ascii="Cambria" w:hAnsi="Cambria"/>
        </w:rPr>
        <w:t xml:space="preserve">any of </w:t>
      </w:r>
      <w:r w:rsidRPr="008A4FB9">
        <w:rPr>
          <w:rFonts w:ascii="Cambria" w:hAnsi="Cambria"/>
        </w:rPr>
        <w:t>you ever been denied access to a hospital site of training?</w:t>
      </w:r>
    </w:p>
    <w:p w14:paraId="45E9595E" w14:textId="77777777" w:rsidR="00D44F75" w:rsidRPr="008A4FB9" w:rsidRDefault="00D44F75" w:rsidP="00D44F75">
      <w:pPr>
        <w:pStyle w:val="ListParagraph"/>
        <w:numPr>
          <w:ilvl w:val="1"/>
          <w:numId w:val="1"/>
        </w:numPr>
        <w:rPr>
          <w:rFonts w:ascii="Cambria" w:hAnsi="Cambria"/>
        </w:rPr>
      </w:pPr>
      <w:r w:rsidRPr="008A4FB9">
        <w:rPr>
          <w:rFonts w:ascii="Cambria" w:hAnsi="Cambria"/>
        </w:rPr>
        <w:t>For what reason?</w:t>
      </w:r>
    </w:p>
    <w:p w14:paraId="3709069E" w14:textId="704FBCA7" w:rsidR="0019009B" w:rsidRPr="008A4FB9" w:rsidRDefault="0019009B" w:rsidP="00D44F75">
      <w:pPr>
        <w:pStyle w:val="ListParagraph"/>
        <w:numPr>
          <w:ilvl w:val="1"/>
          <w:numId w:val="1"/>
        </w:numPr>
        <w:rPr>
          <w:rFonts w:ascii="Cambria" w:hAnsi="Cambria"/>
        </w:rPr>
      </w:pPr>
      <w:r w:rsidRPr="008A4FB9">
        <w:rPr>
          <w:rFonts w:ascii="Cambria" w:hAnsi="Cambria"/>
        </w:rPr>
        <w:t>Did you try to appeal the decision? If so, how? What was the outcome?</w:t>
      </w:r>
    </w:p>
    <w:p w14:paraId="7EF1FD5D" w14:textId="6D33BAD8" w:rsidR="00C61EF7" w:rsidRPr="008A4FB9" w:rsidRDefault="00C61EF7" w:rsidP="00C61EF7">
      <w:pPr>
        <w:rPr>
          <w:rFonts w:ascii="Cambria" w:hAnsi="Cambria"/>
          <w:b/>
        </w:rPr>
      </w:pPr>
      <w:r w:rsidRPr="008A4FB9">
        <w:rPr>
          <w:rFonts w:ascii="Cambria" w:hAnsi="Cambria"/>
          <w:b/>
        </w:rPr>
        <w:t>Your trip to the hospital</w:t>
      </w:r>
    </w:p>
    <w:p w14:paraId="4CE17301" w14:textId="23F3D10C" w:rsidR="00C61EF7" w:rsidRPr="008A4FB9" w:rsidRDefault="008A4FB9" w:rsidP="00D44F75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8A4FB9">
        <w:rPr>
          <w:rFonts w:ascii="Cambria" w:hAnsi="Cambria"/>
        </w:rPr>
        <w:t xml:space="preserve">Which hospitals have </w:t>
      </w:r>
      <w:r w:rsidR="00C61EF7" w:rsidRPr="008A4FB9">
        <w:rPr>
          <w:rFonts w:ascii="Cambria" w:hAnsi="Cambria"/>
        </w:rPr>
        <w:t>been the most difficult for you to access so far?</w:t>
      </w:r>
    </w:p>
    <w:p w14:paraId="12145FA0" w14:textId="77777777" w:rsidR="00C61EF7" w:rsidRPr="008A4FB9" w:rsidRDefault="00C61EF7" w:rsidP="00D44F75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8A4FB9">
        <w:rPr>
          <w:rFonts w:ascii="Cambria" w:hAnsi="Cambria"/>
        </w:rPr>
        <w:t>How long does your commute to that hospital take</w:t>
      </w:r>
      <w:r w:rsidR="00D44F75" w:rsidRPr="008A4FB9">
        <w:rPr>
          <w:rFonts w:ascii="Cambria" w:hAnsi="Cambria"/>
        </w:rPr>
        <w:t xml:space="preserve">? </w:t>
      </w:r>
    </w:p>
    <w:p w14:paraId="241650C1" w14:textId="32A52ECE" w:rsidR="00D44F75" w:rsidRPr="008A4FB9" w:rsidRDefault="00D44F75" w:rsidP="00D44F75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8A4FB9">
        <w:rPr>
          <w:rFonts w:ascii="Cambria" w:hAnsi="Cambria"/>
        </w:rPr>
        <w:t>How far is the distance from you?</w:t>
      </w:r>
    </w:p>
    <w:p w14:paraId="0724BB48" w14:textId="77777777" w:rsidR="00D44F75" w:rsidRPr="008A4FB9" w:rsidRDefault="00D44F75" w:rsidP="00D44F75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8A4FB9">
        <w:rPr>
          <w:rFonts w:ascii="Cambria" w:hAnsi="Cambria"/>
        </w:rPr>
        <w:t xml:space="preserve">Do you have to </w:t>
      </w:r>
      <w:proofErr w:type="gramStart"/>
      <w:r w:rsidRPr="008A4FB9">
        <w:rPr>
          <w:rFonts w:ascii="Cambria" w:hAnsi="Cambria"/>
        </w:rPr>
        <w:t>cross checkpoints</w:t>
      </w:r>
      <w:proofErr w:type="gramEnd"/>
      <w:r w:rsidRPr="008A4FB9">
        <w:rPr>
          <w:rFonts w:ascii="Cambria" w:hAnsi="Cambria"/>
        </w:rPr>
        <w:t xml:space="preserve"> on your way to the hospitals?</w:t>
      </w:r>
    </w:p>
    <w:p w14:paraId="06016FBA" w14:textId="1796F62E" w:rsidR="00C61EF7" w:rsidRPr="008A4FB9" w:rsidRDefault="00C61EF7" w:rsidP="00C61EF7">
      <w:pPr>
        <w:pStyle w:val="ListParagraph"/>
        <w:numPr>
          <w:ilvl w:val="1"/>
          <w:numId w:val="1"/>
        </w:numPr>
        <w:rPr>
          <w:rFonts w:ascii="Cambria" w:hAnsi="Cambria"/>
        </w:rPr>
      </w:pPr>
      <w:r w:rsidRPr="008A4FB9">
        <w:rPr>
          <w:rFonts w:ascii="Cambria" w:hAnsi="Cambria"/>
        </w:rPr>
        <w:t>How many?</w:t>
      </w:r>
    </w:p>
    <w:p w14:paraId="0027F2B7" w14:textId="156EEFD2" w:rsidR="00C61EF7" w:rsidRPr="008A4FB9" w:rsidRDefault="00C61EF7" w:rsidP="00C61EF7">
      <w:pPr>
        <w:pStyle w:val="ListParagraph"/>
        <w:numPr>
          <w:ilvl w:val="1"/>
          <w:numId w:val="1"/>
        </w:numPr>
        <w:rPr>
          <w:rFonts w:ascii="Cambria" w:hAnsi="Cambria"/>
        </w:rPr>
      </w:pPr>
      <w:r w:rsidRPr="008A4FB9">
        <w:rPr>
          <w:rFonts w:ascii="Cambria" w:hAnsi="Cambria"/>
        </w:rPr>
        <w:t>Describe the process of crossing checkpoints</w:t>
      </w:r>
    </w:p>
    <w:p w14:paraId="2731715B" w14:textId="77777777" w:rsidR="00D44F75" w:rsidRPr="008A4FB9" w:rsidRDefault="00D44F75" w:rsidP="00D44F75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8A4FB9">
        <w:rPr>
          <w:rFonts w:ascii="Cambria" w:hAnsi="Cambria"/>
        </w:rPr>
        <w:t>Have you ever had to change your place of living, temporarily or permanently, to more easily access your hospital?</w:t>
      </w:r>
    </w:p>
    <w:p w14:paraId="5BF31A78" w14:textId="1C24B9DC" w:rsidR="00C61EF7" w:rsidRPr="008A4FB9" w:rsidRDefault="00C61EF7" w:rsidP="00D44F75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8A4FB9">
        <w:rPr>
          <w:rFonts w:ascii="Cambria" w:hAnsi="Cambria"/>
        </w:rPr>
        <w:t>Have you ever chosen not to rotate at a certain hospital because it was too difficult to access?</w:t>
      </w:r>
    </w:p>
    <w:p w14:paraId="184B4F0F" w14:textId="02754943" w:rsidR="00C61EF7" w:rsidRPr="008A4FB9" w:rsidRDefault="00C61EF7" w:rsidP="00C61EF7">
      <w:pPr>
        <w:rPr>
          <w:rFonts w:ascii="Cambria" w:hAnsi="Cambria"/>
          <w:b/>
        </w:rPr>
      </w:pPr>
      <w:r w:rsidRPr="008A4FB9">
        <w:rPr>
          <w:rFonts w:ascii="Cambria" w:hAnsi="Cambria"/>
          <w:b/>
        </w:rPr>
        <w:t>IDs and Access</w:t>
      </w:r>
    </w:p>
    <w:p w14:paraId="59A624AC" w14:textId="2D1EC4ED" w:rsidR="00C61EF7" w:rsidRPr="008A4FB9" w:rsidRDefault="00C61EF7" w:rsidP="00C61EF7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8A4FB9">
        <w:rPr>
          <w:rFonts w:ascii="Cambria" w:hAnsi="Cambria"/>
        </w:rPr>
        <w:t>Describe what kind of ID card you carry and how this affects your access to hospitals.</w:t>
      </w:r>
    </w:p>
    <w:p w14:paraId="2ED66C61" w14:textId="5BD80C45" w:rsidR="00D44F75" w:rsidRPr="008A4FB9" w:rsidRDefault="008D066D" w:rsidP="00D44F75">
      <w:pPr>
        <w:pStyle w:val="ListParagraph"/>
        <w:numPr>
          <w:ilvl w:val="0"/>
          <w:numId w:val="1"/>
        </w:numPr>
        <w:rPr>
          <w:rFonts w:ascii="Cambria" w:hAnsi="Cambria"/>
        </w:rPr>
      </w:pPr>
      <w:r>
        <w:rPr>
          <w:rFonts w:ascii="Cambria" w:hAnsi="Cambria"/>
        </w:rPr>
        <w:t>Given your ID status, is there a</w:t>
      </w:r>
      <w:r w:rsidR="00D44F75" w:rsidRPr="008A4FB9">
        <w:rPr>
          <w:rFonts w:ascii="Cambria" w:hAnsi="Cambria"/>
        </w:rPr>
        <w:t xml:space="preserve"> difference for you in trying to access a hospital in Jerusalem vers</w:t>
      </w:r>
      <w:r>
        <w:rPr>
          <w:rFonts w:ascii="Cambria" w:hAnsi="Cambria"/>
        </w:rPr>
        <w:t>us a hospital in the West Bank? Please describe if so.</w:t>
      </w:r>
    </w:p>
    <w:p w14:paraId="1075899F" w14:textId="0191F78B" w:rsidR="00C61EF7" w:rsidRPr="008A4FB9" w:rsidRDefault="00C61EF7" w:rsidP="00C61EF7">
      <w:pPr>
        <w:rPr>
          <w:rFonts w:ascii="Cambria" w:hAnsi="Cambria"/>
          <w:b/>
        </w:rPr>
      </w:pPr>
      <w:r w:rsidRPr="008A4FB9">
        <w:rPr>
          <w:rFonts w:ascii="Cambria" w:hAnsi="Cambria"/>
          <w:b/>
        </w:rPr>
        <w:t>Effect on education and quality of life</w:t>
      </w:r>
    </w:p>
    <w:p w14:paraId="2850A78A" w14:textId="6BF5D604" w:rsidR="00D44F75" w:rsidRPr="008A4FB9" w:rsidRDefault="00D44F75" w:rsidP="00D44F75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8A4FB9">
        <w:rPr>
          <w:rFonts w:ascii="Cambria" w:hAnsi="Cambria"/>
        </w:rPr>
        <w:t xml:space="preserve">Do </w:t>
      </w:r>
      <w:r w:rsidR="00672CDD" w:rsidRPr="008A4FB9">
        <w:rPr>
          <w:rFonts w:ascii="Cambria" w:hAnsi="Cambria"/>
        </w:rPr>
        <w:t xml:space="preserve">you feel that </w:t>
      </w:r>
      <w:r w:rsidRPr="008A4FB9">
        <w:rPr>
          <w:rFonts w:ascii="Cambria" w:hAnsi="Cambria"/>
        </w:rPr>
        <w:t xml:space="preserve">your experiences </w:t>
      </w:r>
      <w:r w:rsidR="00672CDD" w:rsidRPr="008A4FB9">
        <w:rPr>
          <w:rFonts w:ascii="Cambria" w:hAnsi="Cambria"/>
        </w:rPr>
        <w:t xml:space="preserve">accessing hospital sites of training </w:t>
      </w:r>
      <w:r w:rsidR="0019009B" w:rsidRPr="008A4FB9">
        <w:rPr>
          <w:rFonts w:ascii="Cambria" w:hAnsi="Cambria"/>
        </w:rPr>
        <w:t xml:space="preserve">have </w:t>
      </w:r>
      <w:r w:rsidR="00672CDD" w:rsidRPr="008A4FB9">
        <w:rPr>
          <w:rFonts w:ascii="Cambria" w:hAnsi="Cambria"/>
        </w:rPr>
        <w:t>affect</w:t>
      </w:r>
      <w:r w:rsidR="0019009B" w:rsidRPr="008A4FB9">
        <w:rPr>
          <w:rFonts w:ascii="Cambria" w:hAnsi="Cambria"/>
        </w:rPr>
        <w:t>ed</w:t>
      </w:r>
      <w:r w:rsidR="00672CDD" w:rsidRPr="008A4FB9">
        <w:rPr>
          <w:rFonts w:ascii="Cambria" w:hAnsi="Cambria"/>
        </w:rPr>
        <w:t xml:space="preserve"> your medical education?</w:t>
      </w:r>
    </w:p>
    <w:p w14:paraId="512051BC" w14:textId="5FEC83EB" w:rsidR="0019009B" w:rsidRPr="008A4FB9" w:rsidRDefault="0019009B" w:rsidP="0019009B">
      <w:pPr>
        <w:pStyle w:val="ListParagraph"/>
        <w:numPr>
          <w:ilvl w:val="1"/>
          <w:numId w:val="1"/>
        </w:numPr>
        <w:rPr>
          <w:rFonts w:ascii="Cambria" w:hAnsi="Cambria"/>
        </w:rPr>
      </w:pPr>
      <w:r w:rsidRPr="008A4FB9">
        <w:rPr>
          <w:rFonts w:ascii="Cambria" w:hAnsi="Cambria"/>
        </w:rPr>
        <w:t>Did your experience accessing a hospital or returning home from a hospital affect your education at that hospital? Did it affect how early you got there or how late you returned?</w:t>
      </w:r>
    </w:p>
    <w:p w14:paraId="0A349963" w14:textId="1EED2869" w:rsidR="00F65935" w:rsidRPr="008A4FB9" w:rsidRDefault="00F65935" w:rsidP="00F65935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8A4FB9">
        <w:rPr>
          <w:rFonts w:ascii="Cambria" w:hAnsi="Cambria"/>
        </w:rPr>
        <w:t>Do you feel that your experiences accessing hospital sites of training affect your quality of life? How so?</w:t>
      </w:r>
    </w:p>
    <w:p w14:paraId="374668CE" w14:textId="5DC2A9DE" w:rsidR="00C61EF7" w:rsidRPr="008A4FB9" w:rsidRDefault="002772C4" w:rsidP="00C61EF7">
      <w:pPr>
        <w:rPr>
          <w:rFonts w:ascii="Cambria" w:hAnsi="Cambria"/>
          <w:b/>
        </w:rPr>
      </w:pPr>
      <w:r w:rsidRPr="008A4FB9">
        <w:rPr>
          <w:rFonts w:ascii="Cambria" w:hAnsi="Cambria"/>
          <w:b/>
        </w:rPr>
        <w:t>Open-ended</w:t>
      </w:r>
    </w:p>
    <w:p w14:paraId="320FE4C4" w14:textId="41579BCB" w:rsidR="00C61EF7" w:rsidRPr="008A4FB9" w:rsidRDefault="008A4FB9" w:rsidP="008A4FB9">
      <w:pPr>
        <w:pStyle w:val="ListParagraph"/>
        <w:numPr>
          <w:ilvl w:val="0"/>
          <w:numId w:val="3"/>
        </w:numPr>
        <w:rPr>
          <w:rFonts w:ascii="Cambria" w:hAnsi="Cambria"/>
        </w:rPr>
      </w:pPr>
      <w:r w:rsidRPr="008A4FB9">
        <w:rPr>
          <w:rFonts w:ascii="Cambria" w:hAnsi="Cambria"/>
        </w:rPr>
        <w:t>Any additional thoughts?</w:t>
      </w:r>
    </w:p>
    <w:p w14:paraId="5F95BF9D" w14:textId="47EB3762" w:rsidR="00C61EF7" w:rsidRPr="008A4FB9" w:rsidRDefault="00C61EF7" w:rsidP="00C61EF7">
      <w:pPr>
        <w:rPr>
          <w:rFonts w:ascii="Cambria" w:hAnsi="Cambria"/>
        </w:rPr>
      </w:pPr>
    </w:p>
    <w:sectPr w:rsidR="00C61EF7" w:rsidRPr="008A4FB9" w:rsidSect="0043152F">
      <w:pgSz w:w="12240" w:h="15840"/>
      <w:pgMar w:top="990" w:right="1080" w:bottom="990" w:left="117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FF0634"/>
    <w:multiLevelType w:val="hybridMultilevel"/>
    <w:tmpl w:val="404ACB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8001FFB"/>
    <w:multiLevelType w:val="hybridMultilevel"/>
    <w:tmpl w:val="2B62B2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C61261E"/>
    <w:multiLevelType w:val="hybridMultilevel"/>
    <w:tmpl w:val="2774D68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9DB"/>
    <w:rsid w:val="000D0CE0"/>
    <w:rsid w:val="0019009B"/>
    <w:rsid w:val="00273379"/>
    <w:rsid w:val="002772C4"/>
    <w:rsid w:val="003C6B50"/>
    <w:rsid w:val="003F1DA5"/>
    <w:rsid w:val="0043152F"/>
    <w:rsid w:val="004D1D50"/>
    <w:rsid w:val="00546405"/>
    <w:rsid w:val="005F4A21"/>
    <w:rsid w:val="00672CDD"/>
    <w:rsid w:val="007B0F71"/>
    <w:rsid w:val="008A4FB9"/>
    <w:rsid w:val="008D066D"/>
    <w:rsid w:val="00977BB3"/>
    <w:rsid w:val="0099714E"/>
    <w:rsid w:val="009C383E"/>
    <w:rsid w:val="009D16A9"/>
    <w:rsid w:val="009D65B6"/>
    <w:rsid w:val="00AB3D9E"/>
    <w:rsid w:val="00C129DB"/>
    <w:rsid w:val="00C61EF7"/>
    <w:rsid w:val="00CF5E0C"/>
    <w:rsid w:val="00D44F75"/>
    <w:rsid w:val="00D51601"/>
    <w:rsid w:val="00D6134D"/>
    <w:rsid w:val="00F45798"/>
    <w:rsid w:val="00F65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2DD5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29D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77BB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65B6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0C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CE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29D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77BB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65B6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0C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CE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9</Words>
  <Characters>1705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2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rah Shahawy</dc:creator>
  <cp:lastModifiedBy>Sarrah Shahawy</cp:lastModifiedBy>
  <cp:revision>2</cp:revision>
  <dcterms:created xsi:type="dcterms:W3CDTF">2016-01-06T19:52:00Z</dcterms:created>
  <dcterms:modified xsi:type="dcterms:W3CDTF">2016-01-06T19:52:00Z</dcterms:modified>
</cp:coreProperties>
</file>